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ulukkoRuudukko"/>
        <w:tblpPr w:leftFromText="141" w:rightFromText="141" w:vertAnchor="page" w:horzAnchor="margin" w:tblpXSpec="center" w:tblpY="1172"/>
        <w:tblW w:w="11307" w:type="dxa"/>
        <w:tblLayout w:type="fixed"/>
        <w:tblLook w:val="04A0" w:firstRow="1" w:lastRow="0" w:firstColumn="1" w:lastColumn="0" w:noHBand="0" w:noVBand="1"/>
      </w:tblPr>
      <w:tblGrid>
        <w:gridCol w:w="2531"/>
        <w:gridCol w:w="979"/>
        <w:gridCol w:w="915"/>
        <w:gridCol w:w="922"/>
        <w:gridCol w:w="927"/>
        <w:gridCol w:w="927"/>
        <w:gridCol w:w="987"/>
        <w:gridCol w:w="812"/>
        <w:gridCol w:w="877"/>
        <w:gridCol w:w="638"/>
        <w:gridCol w:w="792"/>
      </w:tblGrid>
      <w:tr w:rsidR="00A7639C" w:rsidTr="00CC3873">
        <w:trPr>
          <w:trHeight w:val="1305"/>
        </w:trPr>
        <w:tc>
          <w:tcPr>
            <w:tcW w:w="1130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39C" w:rsidRDefault="00A7639C" w:rsidP="00AE0BA6">
            <w:pPr>
              <w:rPr>
                <w:rFonts w:ascii="Times New Roman" w:hAnsi="Times New Roman"/>
                <w:lang w:val="en-GB"/>
              </w:rPr>
            </w:pPr>
            <w:r w:rsidRPr="00617522">
              <w:rPr>
                <w:rFonts w:ascii="Times New Roman" w:hAnsi="Times New Roman"/>
                <w:lang w:val="en-US"/>
              </w:rPr>
              <w:t xml:space="preserve">Supplementary Table </w:t>
            </w:r>
            <w:r w:rsidR="005F10ED">
              <w:rPr>
                <w:rFonts w:ascii="Times New Roman" w:hAnsi="Times New Roman"/>
                <w:lang w:val="en-US"/>
              </w:rPr>
              <w:t>S</w:t>
            </w:r>
            <w:r w:rsidRPr="00617522">
              <w:rPr>
                <w:rFonts w:ascii="Times New Roman" w:hAnsi="Times New Roman"/>
                <w:lang w:val="en-US"/>
              </w:rPr>
              <w:t xml:space="preserve">1. Change in occupied squares </w:t>
            </w:r>
            <w:r w:rsidR="00225974">
              <w:rPr>
                <w:rFonts w:ascii="Times New Roman" w:hAnsi="Times New Roman"/>
                <w:lang w:val="en-US"/>
              </w:rPr>
              <w:t>of</w:t>
            </w:r>
            <w:r w:rsidR="00D0544C">
              <w:rPr>
                <w:rFonts w:ascii="Times New Roman" w:hAnsi="Times New Roman"/>
                <w:lang w:val="en-US"/>
              </w:rPr>
              <w:t xml:space="preserve"> species </w:t>
            </w:r>
            <w:r w:rsidRPr="00617522">
              <w:rPr>
                <w:rFonts w:ascii="Times New Roman" w:hAnsi="Times New Roman"/>
                <w:lang w:val="en-US"/>
              </w:rPr>
              <w:t>between 1974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89 and 2006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10. 1 = increase, 2 = decrease, 3 = no change. Latitudinal (N-</w:t>
            </w:r>
            <w:proofErr w:type="spellStart"/>
            <w:r w:rsidRPr="00617522">
              <w:rPr>
                <w:rFonts w:ascii="Times New Roman" w:hAnsi="Times New Roman"/>
                <w:lang w:val="en-US"/>
              </w:rPr>
              <w:t>coord</w:t>
            </w:r>
            <w:proofErr w:type="spellEnd"/>
            <w:r w:rsidRPr="00617522">
              <w:rPr>
                <w:rFonts w:ascii="Times New Roman" w:hAnsi="Times New Roman"/>
                <w:lang w:val="en-US"/>
              </w:rPr>
              <w:t>) and longitudinal (E-</w:t>
            </w:r>
            <w:proofErr w:type="spellStart"/>
            <w:r w:rsidRPr="00617522">
              <w:rPr>
                <w:rFonts w:ascii="Times New Roman" w:hAnsi="Times New Roman"/>
                <w:lang w:val="en-US"/>
              </w:rPr>
              <w:t>coord</w:t>
            </w:r>
            <w:proofErr w:type="spellEnd"/>
            <w:r w:rsidRPr="00617522">
              <w:rPr>
                <w:rFonts w:ascii="Times New Roman" w:hAnsi="Times New Roman"/>
                <w:lang w:val="en-US"/>
              </w:rPr>
              <w:t>) median square in 1974</w:t>
            </w:r>
            <w:r w:rsidR="00AD6123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89 (</w:t>
            </w:r>
            <w:proofErr w:type="spellStart"/>
            <w:r w:rsidRPr="00617522">
              <w:rPr>
                <w:rFonts w:ascii="Times New Roman" w:hAnsi="Times New Roman"/>
                <w:lang w:val="en-US"/>
              </w:rPr>
              <w:t>Md</w:t>
            </w:r>
            <w:proofErr w:type="spellEnd"/>
            <w:r w:rsidRPr="00617522">
              <w:rPr>
                <w:rFonts w:ascii="Times New Roman" w:hAnsi="Times New Roman"/>
                <w:lang w:val="en-US"/>
              </w:rPr>
              <w:t xml:space="preserve"> 74</w:t>
            </w:r>
            <w:r w:rsidR="00AD6123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89) and 2006</w:t>
            </w:r>
            <w:r w:rsidR="00AD6123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10 (</w:t>
            </w:r>
            <w:proofErr w:type="spellStart"/>
            <w:r w:rsidRPr="00617522">
              <w:rPr>
                <w:rFonts w:ascii="Times New Roman" w:hAnsi="Times New Roman"/>
                <w:lang w:val="en-US"/>
              </w:rPr>
              <w:t>Md</w:t>
            </w:r>
            <w:proofErr w:type="spellEnd"/>
            <w:r w:rsidRPr="00617522">
              <w:rPr>
                <w:rFonts w:ascii="Times New Roman" w:hAnsi="Times New Roman"/>
                <w:lang w:val="en-US"/>
              </w:rPr>
              <w:t xml:space="preserve"> 2006</w:t>
            </w:r>
            <w:r w:rsidR="00AD6123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lang w:val="en-US"/>
              </w:rPr>
              <w:t>10) for each species</w:t>
            </w:r>
            <w:r w:rsidR="00E33967">
              <w:rPr>
                <w:rFonts w:ascii="Times New Roman" w:hAnsi="Times New Roman"/>
                <w:lang w:val="en-US"/>
              </w:rPr>
              <w:t xml:space="preserve"> (for calculation, see text)</w:t>
            </w:r>
            <w:r w:rsidRPr="00617522">
              <w:rPr>
                <w:rFonts w:ascii="Times New Roman" w:hAnsi="Times New Roman"/>
                <w:lang w:val="en-US"/>
              </w:rPr>
              <w:t>. Values of F, df</w:t>
            </w:r>
            <w:r w:rsidRPr="00490526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617522">
              <w:rPr>
                <w:rFonts w:ascii="Times New Roman" w:hAnsi="Times New Roman"/>
                <w:lang w:val="en-US"/>
              </w:rPr>
              <w:t xml:space="preserve"> and significance level (</w:t>
            </w:r>
            <w:r w:rsidR="0069679A">
              <w:rPr>
                <w:rFonts w:ascii="Times New Roman" w:hAnsi="Times New Roman"/>
                <w:lang w:val="en-US"/>
              </w:rPr>
              <w:t>P</w:t>
            </w:r>
            <w:r w:rsidRPr="00617522">
              <w:rPr>
                <w:rFonts w:ascii="Times New Roman" w:hAnsi="Times New Roman"/>
                <w:lang w:val="en-US"/>
              </w:rPr>
              <w:t xml:space="preserve">) in GLMM in each species. Asterisk denotes values of test statistic, N and significance level (p) in species analyzed by </w:t>
            </w:r>
            <w:proofErr w:type="spellStart"/>
            <w:r w:rsidRPr="00617522">
              <w:rPr>
                <w:rFonts w:ascii="Times New Roman" w:hAnsi="Times New Roman"/>
                <w:lang w:val="en-US"/>
              </w:rPr>
              <w:t>McNemar's</w:t>
            </w:r>
            <w:proofErr w:type="spellEnd"/>
            <w:r w:rsidRPr="00617522">
              <w:rPr>
                <w:rFonts w:ascii="Times New Roman" w:hAnsi="Times New Roman"/>
                <w:lang w:val="en-US"/>
              </w:rPr>
              <w:t xml:space="preserve"> test. Habitat: 1 = farmland and urban areas, 2 = forest and scrubland, 3 = wetland</w:t>
            </w:r>
            <w:r w:rsidR="00057432">
              <w:rPr>
                <w:rFonts w:ascii="Times New Roman" w:hAnsi="Times New Roman"/>
                <w:lang w:val="en-US"/>
              </w:rPr>
              <w:t xml:space="preserve"> and lakes</w:t>
            </w:r>
            <w:r w:rsidRPr="00617522">
              <w:rPr>
                <w:rFonts w:ascii="Times New Roman" w:hAnsi="Times New Roman"/>
                <w:lang w:val="en-US"/>
              </w:rPr>
              <w:t xml:space="preserve">, 4 = </w:t>
            </w:r>
            <w:r w:rsidR="0017535D">
              <w:rPr>
                <w:rFonts w:ascii="Times New Roman" w:hAnsi="Times New Roman"/>
                <w:lang w:val="en-US"/>
              </w:rPr>
              <w:t xml:space="preserve">Arctic </w:t>
            </w:r>
            <w:r w:rsidRPr="00617522">
              <w:rPr>
                <w:rFonts w:ascii="Times New Roman" w:hAnsi="Times New Roman"/>
                <w:lang w:val="en-US"/>
              </w:rPr>
              <w:t>mountain</w:t>
            </w:r>
            <w:r w:rsidR="005F463F">
              <w:rPr>
                <w:rFonts w:ascii="Times New Roman" w:hAnsi="Times New Roman"/>
                <w:lang w:val="en-US"/>
              </w:rPr>
              <w:t>,</w:t>
            </w:r>
            <w:r w:rsidRPr="00617522">
              <w:rPr>
                <w:rFonts w:ascii="Times New Roman" w:hAnsi="Times New Roman"/>
                <w:lang w:val="en-US"/>
              </w:rPr>
              <w:t xml:space="preserve"> 5 = archipelago. </w:t>
            </w:r>
            <w:r w:rsidRPr="00AD6123">
              <w:rPr>
                <w:rFonts w:ascii="Times New Roman" w:hAnsi="Times New Roman"/>
                <w:lang w:val="en-GB"/>
              </w:rPr>
              <w:t>Migration: 1 = resident, 2 = partial migrant, 3 = short-distance migrant, 4 = long-distance migrant.</w:t>
            </w:r>
          </w:p>
          <w:p w:rsidR="00CC3873" w:rsidRPr="00617522" w:rsidRDefault="00CC3873" w:rsidP="00AE0BA6">
            <w:pPr>
              <w:rPr>
                <w:rFonts w:ascii="Times New Roman" w:hAnsi="Times New Roman"/>
              </w:rPr>
            </w:pPr>
          </w:p>
        </w:tc>
      </w:tr>
      <w:tr w:rsidR="00333915" w:rsidTr="00CC3873"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617522">
              <w:rPr>
                <w:rFonts w:ascii="Times New Roman" w:hAnsi="Times New Roman"/>
                <w:szCs w:val="22"/>
              </w:rPr>
              <w:t>Species</w:t>
            </w:r>
            <w:proofErr w:type="spellEnd"/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F27564">
            <w:pPr>
              <w:jc w:val="right"/>
              <w:rPr>
                <w:rFonts w:ascii="Times New Roman" w:hAnsi="Times New Roman"/>
                <w:szCs w:val="22"/>
              </w:rPr>
            </w:pPr>
            <w:proofErr w:type="spellStart"/>
            <w:r w:rsidRPr="00617522">
              <w:rPr>
                <w:rFonts w:ascii="Times New Roman" w:hAnsi="Times New Roman"/>
                <w:szCs w:val="22"/>
              </w:rPr>
              <w:t>Change</w:t>
            </w:r>
            <w:proofErr w:type="spellEnd"/>
            <w:r w:rsidRPr="00617522">
              <w:rPr>
                <w:rFonts w:ascii="Times New Roman" w:hAnsi="Times New Roman"/>
                <w:szCs w:val="22"/>
              </w:rPr>
              <w:t xml:space="preserve"> </w:t>
            </w:r>
          </w:p>
          <w:p w:rsidR="00A7639C" w:rsidRPr="00617522" w:rsidRDefault="00A7639C" w:rsidP="00F27564">
            <w:pPr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F27564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Md 74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szCs w:val="22"/>
              </w:rPr>
              <w:t xml:space="preserve">89. </w:t>
            </w:r>
            <w:proofErr w:type="spellStart"/>
            <w:r w:rsidRPr="00617522">
              <w:rPr>
                <w:rFonts w:ascii="Times New Roman" w:hAnsi="Times New Roman"/>
                <w:szCs w:val="22"/>
              </w:rPr>
              <w:t>N-coord</w:t>
            </w:r>
            <w:proofErr w:type="spellEnd"/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824BCF" w:rsidRDefault="00A7639C" w:rsidP="00AE0BA6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 xml:space="preserve">Md 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74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szCs w:val="22"/>
              </w:rPr>
              <w:t xml:space="preserve">89. </w:t>
            </w:r>
            <w:proofErr w:type="spellStart"/>
            <w:r w:rsidRPr="00617522">
              <w:rPr>
                <w:rFonts w:ascii="Times New Roman" w:hAnsi="Times New Roman"/>
                <w:szCs w:val="22"/>
              </w:rPr>
              <w:t>E-coord</w:t>
            </w:r>
            <w:proofErr w:type="spellEnd"/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Md 2006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szCs w:val="22"/>
              </w:rPr>
              <w:t xml:space="preserve">10. </w:t>
            </w:r>
            <w:proofErr w:type="spellStart"/>
            <w:r w:rsidRPr="00617522">
              <w:rPr>
                <w:rFonts w:ascii="Times New Roman" w:hAnsi="Times New Roman"/>
                <w:szCs w:val="22"/>
              </w:rPr>
              <w:t>N-coord</w:t>
            </w:r>
            <w:proofErr w:type="spellEnd"/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Md 2006</w:t>
            </w:r>
            <w:r w:rsidR="00824BCF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617522">
              <w:rPr>
                <w:rFonts w:ascii="Times New Roman" w:hAnsi="Times New Roman"/>
                <w:szCs w:val="22"/>
              </w:rPr>
              <w:t xml:space="preserve">10. </w:t>
            </w:r>
            <w:proofErr w:type="spellStart"/>
            <w:r w:rsidRPr="00617522">
              <w:rPr>
                <w:rFonts w:ascii="Times New Roman" w:hAnsi="Times New Roman"/>
                <w:szCs w:val="22"/>
              </w:rPr>
              <w:t>E-coord</w:t>
            </w:r>
            <w:proofErr w:type="spellEnd"/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F27564">
            <w:pPr>
              <w:jc w:val="center"/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F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r w:rsidRPr="00617522">
              <w:rPr>
                <w:rFonts w:ascii="Times New Roman" w:hAnsi="Times New Roman"/>
                <w:szCs w:val="22"/>
              </w:rPr>
              <w:t>df</w:t>
            </w:r>
            <w:r w:rsidRPr="00490526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617522">
              <w:rPr>
                <w:rFonts w:ascii="Times New Roman" w:hAnsi="Times New Roman"/>
                <w:szCs w:val="22"/>
              </w:rPr>
              <w:t>/N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69679A" w:rsidP="00F2756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P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617522">
              <w:rPr>
                <w:rFonts w:ascii="Times New Roman" w:hAnsi="Times New Roman"/>
                <w:szCs w:val="22"/>
              </w:rPr>
              <w:t>Hab</w:t>
            </w:r>
            <w:proofErr w:type="spellEnd"/>
            <w:r w:rsidR="00AE0BA6">
              <w:rPr>
                <w:rFonts w:ascii="Times New Roman" w:hAnsi="Times New Roman"/>
                <w:szCs w:val="22"/>
              </w:rPr>
              <w:t>.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617522">
              <w:rPr>
                <w:rFonts w:ascii="Times New Roman" w:hAnsi="Times New Roman"/>
                <w:szCs w:val="22"/>
              </w:rPr>
              <w:t>Migr</w:t>
            </w:r>
            <w:proofErr w:type="spellEnd"/>
            <w:r w:rsidR="00AE0BA6">
              <w:rPr>
                <w:rFonts w:ascii="Times New Roman" w:hAnsi="Times New Roman"/>
                <w:szCs w:val="22"/>
              </w:rPr>
              <w:t>.</w:t>
            </w:r>
          </w:p>
          <w:p w:rsidR="00A7639C" w:rsidRPr="00617522" w:rsidRDefault="00A7639C" w:rsidP="00AE0BA6">
            <w:pPr>
              <w:rPr>
                <w:rFonts w:ascii="Times New Roman" w:hAnsi="Times New Roman"/>
                <w:szCs w:val="22"/>
              </w:rPr>
            </w:pPr>
          </w:p>
        </w:tc>
      </w:tr>
      <w:tr w:rsidR="00333915" w:rsidRPr="00CC3873" w:rsidTr="00CC3873">
        <w:tc>
          <w:tcPr>
            <w:tcW w:w="2531" w:type="dxa"/>
            <w:tcBorders>
              <w:left w:val="nil"/>
              <w:bottom w:val="nil"/>
              <w:right w:val="nil"/>
            </w:tcBorders>
          </w:tcPr>
          <w:p w:rsidR="00333915" w:rsidRPr="00CC3873" w:rsidRDefault="00333915" w:rsidP="00AE0BA6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CC3873">
              <w:rPr>
                <w:rFonts w:ascii="Times New Roman" w:hAnsi="Times New Roman"/>
                <w:i/>
                <w:szCs w:val="22"/>
              </w:rPr>
              <w:t>Cygnus</w:t>
            </w:r>
            <w:proofErr w:type="spellEnd"/>
            <w:r w:rsidRPr="00CC3873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CC3873">
              <w:rPr>
                <w:rFonts w:ascii="Times New Roman" w:hAnsi="Times New Roman"/>
                <w:i/>
                <w:szCs w:val="22"/>
              </w:rPr>
              <w:t>olor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67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321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672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328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CC3873">
              <w:rPr>
                <w:rFonts w:ascii="Times New Roman" w:hAnsi="Times New Roman"/>
                <w:color w:val="000000"/>
                <w:szCs w:val="22"/>
              </w:rPr>
              <w:t>48.136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CC3873">
              <w:rPr>
                <w:rFonts w:ascii="Times New Roman" w:hAnsi="Times New Roman"/>
                <w:color w:val="000000"/>
                <w:szCs w:val="22"/>
              </w:rPr>
              <w:t>298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CC3873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bottom"/>
          </w:tcPr>
          <w:p w:rsidR="00333915" w:rsidRPr="00CC3873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CC3873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ygnu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yg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3.2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4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ser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faba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4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ser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se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50.6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Brant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anadens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70.8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5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Brant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leucops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4.1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Tadorn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tador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3.9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penelop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6.7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3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strep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85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rec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6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9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platyrhynch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.7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5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1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cu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15.2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9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querqued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49.1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5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na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lypea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.3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ythy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feri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0.4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ythy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fulig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2.2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4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ythy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ari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5.2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Somateri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ollissim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langul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hyema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9.0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lanitt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nig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lanitt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fus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.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Bucephala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clang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6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4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333915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 w:rsidP="00A15EA3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rg</w:t>
            </w:r>
            <w:r w:rsidR="00A15EA3">
              <w:rPr>
                <w:rFonts w:ascii="Times New Roman" w:hAnsi="Times New Roman"/>
                <w:i/>
                <w:szCs w:val="22"/>
              </w:rPr>
              <w:t>ellu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albel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56.3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15" w:rsidRPr="0056282F" w:rsidRDefault="00333915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rgu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serrat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3.1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1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rgus</w:t>
            </w:r>
            <w:proofErr w:type="spellEnd"/>
            <w:r w:rsidRPr="0056282F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szCs w:val="22"/>
              </w:rPr>
              <w:t>merganse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2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2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etrast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onas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8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Lagopus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go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9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gopus mut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6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5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yru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etri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etra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urogal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9.1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rdi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rdi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4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5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DF0FFA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2"/>
              </w:rPr>
              <w:t>Coturnix</w:t>
            </w:r>
            <w:proofErr w:type="spellEnd"/>
            <w:r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2"/>
              </w:rPr>
              <w:t>coturni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9.9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FFA" w:rsidRPr="0056282F" w:rsidRDefault="00D4209E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  <w:bookmarkStart w:id="0" w:name="_GoBack"/>
            <w:bookmarkEnd w:id="0"/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asian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chi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.6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v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lla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8.3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v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ct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.1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achybapt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ficol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7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dicep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rist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8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dicep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risege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.1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dicep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uri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9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alacrocora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b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.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otau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lla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1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de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ner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4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rn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pivo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.7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ilv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igra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7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aliaeet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bici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7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lastRenderedPageBreak/>
              <w:t>Cir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eruginos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34.9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r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yan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8.4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r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ygarg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9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cipiter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enti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.4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cipiter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is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te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te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4.3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te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lagopu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3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qui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rysaet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.3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ndion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aliae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8.4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lc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innuncu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.1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lc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umbari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.6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lc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ubbute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.3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lc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stico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4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lc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regr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3.2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al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quati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7.8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rzan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rza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9.4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rzan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rv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2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re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re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3.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llin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loro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ulic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t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4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5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aemat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straleg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1.6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arad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ubi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.8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arad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iatic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5.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arad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rinel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2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luvia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pricar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4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Vanel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vanel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4.5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lidr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emminckii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7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lidr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alpi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6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.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lidr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ugna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8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EC47D2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2"/>
              </w:rPr>
              <w:t>Calidris</w:t>
            </w:r>
            <w:proofErr w:type="spellEnd"/>
            <w:r w:rsidR="0056282F"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="0056282F" w:rsidRPr="0056282F">
              <w:rPr>
                <w:rFonts w:ascii="Times New Roman" w:hAnsi="Times New Roman"/>
                <w:i/>
                <w:color w:val="000000"/>
                <w:szCs w:val="22"/>
              </w:rPr>
              <w:t>falcinel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.7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ymnocrypt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inum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llinag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llinag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llinag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med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.4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colopa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stico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1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imos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imos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7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imos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ppon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7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2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2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umen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aeo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3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umen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qua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.6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rythro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.9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ota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7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agnati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6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ebular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chro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n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lareo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.9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tit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ypoleuc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5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enar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interpr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.3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alar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b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6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.4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rcora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rasiti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.6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rcora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ngicaud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4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ydrocoloe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inu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6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roicocepha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idibund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9.9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.3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us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gent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.9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ar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lastRenderedPageBreak/>
              <w:t>Hydroprogne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sp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.6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1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rn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irund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6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rn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radisa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4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ern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bifro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3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lidonia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ige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3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c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ord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3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epph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ryll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umb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iv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umb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ena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umb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lumb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.4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eptopel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ecaoct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.7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eptopel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tu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7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.4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ucu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no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8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b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b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ub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candia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8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urn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ul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4.5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laucidium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sserinu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4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i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uc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.3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i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uralens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7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i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ebulos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6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si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otu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1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1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si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lamm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9.0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egol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uner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7.3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primulg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uropa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6.6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p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.8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ced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tth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3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1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Jyn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orqui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9.0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8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ryo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arti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4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endrocopo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aj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6.2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endrocopo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eucot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5.3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endrocopo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in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6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1.6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coid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dacty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8.0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ull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bor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3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laud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vens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9.1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Ripar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ipar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irundo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st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7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elichon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urbicu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.8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nth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ivia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1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nth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rantens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.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nth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erv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.8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nth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tros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0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3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tac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lav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tac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ner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tac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treo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3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tac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alb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0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ombyc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rru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0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nc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nc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4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oglodyt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oglodyt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1.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rune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dula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.7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ritha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bec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4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.4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uscin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uscin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8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uscin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vec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8.8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arsiger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yanu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.6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oenicu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chrur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4.8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oenicu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oenicu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8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3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axico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bet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1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lastRenderedPageBreak/>
              <w:t>Oenanthe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enanth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9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orqu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er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9.3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la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0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ilomel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4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ilia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urd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viscivor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.9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custe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aev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custe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luviati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.0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custe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uscinioid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7.0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490526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2"/>
              </w:rPr>
              <w:t>Acrocephalus</w:t>
            </w:r>
            <w:proofErr w:type="spellEnd"/>
            <w:r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2"/>
              </w:rPr>
              <w:t>schoenobae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5.7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rocepha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umetoru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2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rocepha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lust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5.4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rocepha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cirpac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crocepha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rundinac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8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0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ippola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icteri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3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Sylv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or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8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Sylv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isori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6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8.0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Sylv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urru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5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Sylv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mmun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7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Sylvia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tricapi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7.9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yllos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ochiloid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.7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yllos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orea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8.5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yllos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ibilatri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.1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yllos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lybi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2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hylloscop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trochi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egu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egu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0.4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uscicap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ria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iced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rv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iced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ypoleu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1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nu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biarmi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.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egithalo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ud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91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ecile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nta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oecile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nc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7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phophan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rista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6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erip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te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.9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yanist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erul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9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r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aj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itt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uropa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7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erth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amilia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6.5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rio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orio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0.7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n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lluri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8.5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n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xcubit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.5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arrul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glandari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5.3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Perisoreus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infaust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34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4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c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ucifrag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yocatact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5.3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v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ned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.3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v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rugileg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8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v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on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9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3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v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ra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.4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turn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vulga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9.1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sser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domesti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asser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nta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45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ring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eleb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lastRenderedPageBreak/>
              <w:t>Fringil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montifringi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9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erin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er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1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0.6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hlor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8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p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8.1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nnabi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7.5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dueli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flamme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11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98.7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x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eucopt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2.4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x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urvirost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0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oxi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ytyopsitta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6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4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rpodac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rythrin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.8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3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inico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nucleato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54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6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yrrhu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yrrhu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.2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2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ccothrauste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occothraust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3.3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alcarius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lapponic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.1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lectrophenax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nival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6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5.4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citrine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hortula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2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0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rustic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18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1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pusil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7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.0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aureol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AD7152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3.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56282F" w:rsidRPr="0056282F" w:rsidTr="00CC3873">
        <w:tc>
          <w:tcPr>
            <w:tcW w:w="2531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rPr>
                <w:rFonts w:ascii="Times New Roman" w:hAnsi="Times New Roman"/>
                <w:i/>
                <w:color w:val="000000"/>
                <w:szCs w:val="22"/>
              </w:rPr>
            </w:pP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Emberiza</w:t>
            </w:r>
            <w:proofErr w:type="spellEnd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 xml:space="preserve"> </w:t>
            </w:r>
            <w:proofErr w:type="spellStart"/>
            <w:r w:rsidRPr="0056282F">
              <w:rPr>
                <w:rFonts w:ascii="Times New Roman" w:hAnsi="Times New Roman"/>
                <w:i/>
                <w:color w:val="000000"/>
                <w:szCs w:val="22"/>
              </w:rPr>
              <w:t>schoenicl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70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6282F">
              <w:rPr>
                <w:rFonts w:ascii="Times New Roman" w:hAnsi="Times New Roman"/>
                <w:color w:val="000000"/>
                <w:szCs w:val="22"/>
              </w:rPr>
              <w:t>344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699.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4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2.88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162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0.089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bottom"/>
          </w:tcPr>
          <w:p w:rsidR="0056282F" w:rsidRPr="0056282F" w:rsidRDefault="0056282F">
            <w:pPr>
              <w:jc w:val="right"/>
              <w:rPr>
                <w:rFonts w:ascii="Times New Roman" w:hAnsi="Times New Roman"/>
                <w:szCs w:val="22"/>
              </w:rPr>
            </w:pPr>
            <w:r w:rsidRPr="0056282F">
              <w:rPr>
                <w:rFonts w:ascii="Times New Roman" w:hAnsi="Times New Roman"/>
                <w:szCs w:val="22"/>
              </w:rPr>
              <w:t>3</w:t>
            </w:r>
          </w:p>
        </w:tc>
      </w:tr>
    </w:tbl>
    <w:p w:rsidR="0056282F" w:rsidRDefault="0056282F"/>
    <w:sectPr w:rsidR="0056282F" w:rsidSect="00664490">
      <w:pgSz w:w="11906" w:h="16838" w:code="9"/>
      <w:pgMar w:top="1134" w:right="567" w:bottom="1134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39C"/>
    <w:rsid w:val="00057432"/>
    <w:rsid w:val="000D3FB1"/>
    <w:rsid w:val="001378F1"/>
    <w:rsid w:val="0017535D"/>
    <w:rsid w:val="00225974"/>
    <w:rsid w:val="00333915"/>
    <w:rsid w:val="00490526"/>
    <w:rsid w:val="0056282F"/>
    <w:rsid w:val="005F10ED"/>
    <w:rsid w:val="005F463F"/>
    <w:rsid w:val="00617522"/>
    <w:rsid w:val="006634D8"/>
    <w:rsid w:val="00664490"/>
    <w:rsid w:val="00684D98"/>
    <w:rsid w:val="0069679A"/>
    <w:rsid w:val="00824BCF"/>
    <w:rsid w:val="00A15EA3"/>
    <w:rsid w:val="00A7639C"/>
    <w:rsid w:val="00AD6123"/>
    <w:rsid w:val="00AD7152"/>
    <w:rsid w:val="00AE0BA6"/>
    <w:rsid w:val="00B60BB3"/>
    <w:rsid w:val="00C80CFA"/>
    <w:rsid w:val="00CC3873"/>
    <w:rsid w:val="00D0544C"/>
    <w:rsid w:val="00D4209E"/>
    <w:rsid w:val="00D52A1F"/>
    <w:rsid w:val="00D55785"/>
    <w:rsid w:val="00DF0FFA"/>
    <w:rsid w:val="00E33967"/>
    <w:rsid w:val="00E82E09"/>
    <w:rsid w:val="00E862D9"/>
    <w:rsid w:val="00EC47D2"/>
    <w:rsid w:val="00F2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A7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AE0BA6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E0B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A7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AE0BA6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E0B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379375-3173-4CEA-B173-94F25326C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1597</Words>
  <Characters>12939</Characters>
  <Application>Microsoft Office Word</Application>
  <DocSecurity>0</DocSecurity>
  <Lines>107</Lines>
  <Paragraphs>2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Ympäristöhallinto</Company>
  <LinksUpToDate>false</LinksUpToDate>
  <CharactersWithSpaces>1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kkala Raimo</dc:creator>
  <cp:lastModifiedBy>Virkkala Raimo</cp:lastModifiedBy>
  <cp:revision>24</cp:revision>
  <cp:lastPrinted>2016-12-19T11:43:00Z</cp:lastPrinted>
  <dcterms:created xsi:type="dcterms:W3CDTF">2016-12-19T08:33:00Z</dcterms:created>
  <dcterms:modified xsi:type="dcterms:W3CDTF">2017-06-29T08:19:00Z</dcterms:modified>
</cp:coreProperties>
</file>